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7948F" w14:textId="74019534" w:rsidR="00C206FF" w:rsidRPr="00FD63D9" w:rsidRDefault="00FD63D9">
      <w:pPr>
        <w:rPr>
          <w:b/>
          <w:sz w:val="24"/>
        </w:rPr>
      </w:pPr>
      <w:r w:rsidRPr="00FD63D9">
        <w:rPr>
          <w:b/>
          <w:sz w:val="24"/>
        </w:rPr>
        <w:t>Additional file 2</w:t>
      </w:r>
    </w:p>
    <w:p w14:paraId="7BC5D72F" w14:textId="5B2D5FEE" w:rsidR="00FD63D9" w:rsidRDefault="00FD63D9"/>
    <w:p w14:paraId="76C61203" w14:textId="27ADF427" w:rsidR="00FD63D9" w:rsidRDefault="00FD63D9"/>
    <w:p w14:paraId="577C47C5" w14:textId="77777777" w:rsidR="00FD63D9" w:rsidRDefault="00FD63D9"/>
    <w:p w14:paraId="12B33C4D" w14:textId="55DA34F8" w:rsidR="00FD63D9" w:rsidRDefault="00FD63D9">
      <w:r w:rsidRPr="00FF4FE3">
        <w:rPr>
          <w:rFonts w:ascii="Calibri" w:hAnsi="Calibri" w:cs="Calibri"/>
          <w:noProof/>
          <w:sz w:val="32"/>
          <w:lang w:eastAsia="en-NZ"/>
        </w:rPr>
        <w:drawing>
          <wp:inline distT="0" distB="0" distL="0" distR="0" wp14:anchorId="7BB16450" wp14:editId="5F625A41">
            <wp:extent cx="5444490" cy="3206750"/>
            <wp:effectExtent l="0" t="0" r="381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3206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8DFE18" w14:textId="4159C154" w:rsidR="00FD63D9" w:rsidRPr="00FF4FE3" w:rsidRDefault="00FD63D9" w:rsidP="00FD63D9">
      <w:pPr>
        <w:spacing w:before="240"/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</w:pPr>
      <w:r>
        <w:rPr>
          <w:rFonts w:ascii="Calibri" w:eastAsia="+mn-ea" w:hAnsi="Calibri" w:cs="Calibri"/>
          <w:b/>
          <w:color w:val="000000"/>
          <w:kern w:val="24"/>
          <w:sz w:val="24"/>
          <w:szCs w:val="28"/>
          <w:lang w:val="en-US"/>
        </w:rPr>
        <w:t>Figure S2</w:t>
      </w:r>
      <w:r w:rsidRPr="00FF4FE3">
        <w:rPr>
          <w:rFonts w:ascii="Calibri" w:eastAsia="+mn-ea" w:hAnsi="Calibri" w:cs="Calibri"/>
          <w:b/>
          <w:color w:val="000000"/>
          <w:kern w:val="24"/>
          <w:sz w:val="24"/>
          <w:szCs w:val="28"/>
          <w:lang w:val="en-US"/>
        </w:rPr>
        <w:t>.</w:t>
      </w:r>
      <w:r w:rsidRPr="00FF4FE3">
        <w:rPr>
          <w:rFonts w:ascii="Calibri" w:eastAsia="+mn-ea" w:hAnsi="Calibri" w:cs="Calibri"/>
          <w:color w:val="000000"/>
          <w:kern w:val="24"/>
          <w:sz w:val="24"/>
          <w:szCs w:val="28"/>
          <w:lang w:val="en-US"/>
        </w:rPr>
        <w:t xml:space="preserve"> </w:t>
      </w:r>
      <w:r>
        <w:rPr>
          <w:rFonts w:ascii="Calibri" w:eastAsia="+mn-ea" w:hAnsi="Calibri" w:cs="Calibri"/>
          <w:color w:val="000000"/>
          <w:kern w:val="24"/>
          <w:sz w:val="24"/>
          <w:szCs w:val="28"/>
          <w:lang w:val="en-US"/>
        </w:rPr>
        <w:t xml:space="preserve">Control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i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mmunofluorescence micrographs of transverse sections of </w:t>
      </w:r>
      <w:r w:rsidRPr="003C16CB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elery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collenchyma strands at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four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developmental stages with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the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omission of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the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primary antibodies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LM19, LM20, LM5 and LM6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. LM19/ LM20 (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a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-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d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are control experiments for sections with LM19 or LM20 omitted. LM19/LM20 + Na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2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O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3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(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e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-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h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are control experiment for sections pretreated with Na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2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O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>3</w:t>
      </w:r>
      <w:r w:rsidRPr="00144DB7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, but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vertAlign w:val="subscript"/>
          <w:lang w:val="en-US"/>
        </w:rPr>
        <w:t xml:space="preserve"> 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with LM19 or LM20 omitted. LM5/LM6 (</w:t>
      </w:r>
      <w:proofErr w:type="spellStart"/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i</w:t>
      </w:r>
      <w:proofErr w:type="spellEnd"/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-l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are control experiments for sections with LM5 or LM6 omitted. S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tage 1 (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from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2.6 cm petiole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a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e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proofErr w:type="spellStart"/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i</w:t>
      </w:r>
      <w:proofErr w:type="spellEnd"/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; Stage 2 (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from 11 cm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petiole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b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f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,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 xml:space="preserve"> j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; Stage 3 (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from 24 cm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petiole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c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g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k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; Stage 4 (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from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40 cm petiole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d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h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l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. e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= epidermis, c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= collenchyma cells. Scale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= 100 </w:t>
      </w:r>
      <w:proofErr w:type="spellStart"/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μm</w:t>
      </w:r>
      <w:proofErr w:type="spellEnd"/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.</w:t>
      </w:r>
    </w:p>
    <w:p w14:paraId="2F2EF738" w14:textId="77777777" w:rsidR="00FD63D9" w:rsidRDefault="00FD63D9"/>
    <w:sectPr w:rsidR="00FD63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B50D8" w14:textId="77777777" w:rsidR="00925487" w:rsidRDefault="00925487" w:rsidP="00925487">
      <w:pPr>
        <w:spacing w:after="0" w:line="240" w:lineRule="auto"/>
      </w:pPr>
      <w:r>
        <w:separator/>
      </w:r>
    </w:p>
  </w:endnote>
  <w:endnote w:type="continuationSeparator" w:id="0">
    <w:p w14:paraId="6DE0BD5F" w14:textId="77777777" w:rsidR="00925487" w:rsidRDefault="00925487" w:rsidP="00925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+mn-cs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88A893" w14:textId="77777777" w:rsidR="00A57BC6" w:rsidRDefault="00A57B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D6B813" w14:textId="77777777" w:rsidR="00A57BC6" w:rsidRDefault="00A57B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52FD1" w14:textId="77777777" w:rsidR="00A57BC6" w:rsidRDefault="00A57B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2047DB" w14:textId="77777777" w:rsidR="00925487" w:rsidRDefault="00925487" w:rsidP="00925487">
      <w:pPr>
        <w:spacing w:after="0" w:line="240" w:lineRule="auto"/>
      </w:pPr>
      <w:r>
        <w:separator/>
      </w:r>
    </w:p>
  </w:footnote>
  <w:footnote w:type="continuationSeparator" w:id="0">
    <w:p w14:paraId="4A290BC2" w14:textId="77777777" w:rsidR="00925487" w:rsidRDefault="00925487" w:rsidP="009254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39859C" w14:textId="77777777" w:rsidR="00A57BC6" w:rsidRDefault="00A57B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53FE87" w14:textId="168282EA" w:rsidR="00925487" w:rsidRDefault="00925487" w:rsidP="00925487">
    <w:pPr>
      <w:pStyle w:val="Header"/>
      <w:jc w:val="right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16F677" w14:textId="77777777" w:rsidR="00A57BC6" w:rsidRDefault="00A57B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4EB"/>
    <w:rsid w:val="00682DDC"/>
    <w:rsid w:val="00925487"/>
    <w:rsid w:val="00A57BC6"/>
    <w:rsid w:val="00C206FF"/>
    <w:rsid w:val="00CA54EB"/>
    <w:rsid w:val="00FD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74094"/>
  <w15:chartTrackingRefBased/>
  <w15:docId w15:val="{7136A684-0E1D-453E-821F-FB58CEF91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5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487"/>
  </w:style>
  <w:style w:type="paragraph" w:styleId="Footer">
    <w:name w:val="footer"/>
    <w:basedOn w:val="Normal"/>
    <w:link w:val="FooterChar"/>
    <w:uiPriority w:val="99"/>
    <w:unhideWhenUsed/>
    <w:rsid w:val="00925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a</dc:creator>
  <cp:keywords/>
  <dc:description/>
  <cp:lastModifiedBy>Philip Harris</cp:lastModifiedBy>
  <cp:revision>4</cp:revision>
  <dcterms:created xsi:type="dcterms:W3CDTF">2018-10-13T22:51:00Z</dcterms:created>
  <dcterms:modified xsi:type="dcterms:W3CDTF">2018-10-15T22:31:00Z</dcterms:modified>
</cp:coreProperties>
</file>